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6D23" w14:textId="77777777" w:rsidR="000C32BE" w:rsidRPr="00085B20" w:rsidRDefault="00835B9E" w:rsidP="003F30A4">
      <w:pPr>
        <w:rPr>
          <w:rFonts w:ascii="Times New Roman" w:hAnsi="Times New Roman" w:cs="Times New Roman"/>
          <w:sz w:val="24"/>
          <w:szCs w:val="18"/>
          <w:lang w:val="en-US"/>
        </w:rPr>
      </w:pPr>
      <w:r w:rsidRPr="00085B20">
        <w:rPr>
          <w:rFonts w:ascii="Times New Roman" w:hAnsi="Times New Roman" w:cs="Times New Roman"/>
          <w:b/>
          <w:sz w:val="24"/>
          <w:szCs w:val="18"/>
          <w:lang w:val="en-US"/>
        </w:rPr>
        <w:t>Supplementary Table</w:t>
      </w:r>
      <w:r w:rsidR="000C32BE" w:rsidRPr="00085B20">
        <w:rPr>
          <w:rFonts w:ascii="Times New Roman" w:hAnsi="Times New Roman" w:cs="Times New Roman"/>
          <w:b/>
          <w:sz w:val="24"/>
          <w:szCs w:val="18"/>
          <w:lang w:val="en-US"/>
        </w:rPr>
        <w:t>.</w:t>
      </w:r>
      <w:r w:rsidR="000C32BE" w:rsidRPr="00085B20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1904FB" w:rsidRPr="00085B20">
        <w:rPr>
          <w:rFonts w:ascii="Times New Roman" w:hAnsi="Times New Roman" w:cs="Times New Roman"/>
          <w:sz w:val="24"/>
          <w:szCs w:val="18"/>
          <w:lang w:val="en-US"/>
        </w:rPr>
        <w:t>G</w:t>
      </w:r>
      <w:r w:rsidR="000C32BE" w:rsidRPr="00085B20">
        <w:rPr>
          <w:rFonts w:ascii="Times New Roman" w:hAnsi="Times New Roman" w:cs="Times New Roman"/>
          <w:sz w:val="24"/>
          <w:szCs w:val="18"/>
          <w:lang w:val="en-US"/>
        </w:rPr>
        <w:t>eneral characteristics</w:t>
      </w:r>
      <w:r w:rsidR="001904FB" w:rsidRPr="00085B20">
        <w:rPr>
          <w:rFonts w:ascii="Times New Roman" w:hAnsi="Times New Roman" w:cs="Times New Roman"/>
          <w:sz w:val="24"/>
          <w:szCs w:val="18"/>
          <w:lang w:val="en-US"/>
        </w:rPr>
        <w:t xml:space="preserve"> of </w:t>
      </w:r>
      <w:r w:rsidR="004B778A" w:rsidRPr="00085B20">
        <w:rPr>
          <w:rFonts w:ascii="Times New Roman" w:hAnsi="Times New Roman" w:cs="Times New Roman"/>
          <w:sz w:val="24"/>
          <w:szCs w:val="18"/>
          <w:lang w:val="en-US"/>
        </w:rPr>
        <w:t xml:space="preserve">the </w:t>
      </w:r>
      <w:r w:rsidRPr="00085B20">
        <w:rPr>
          <w:rFonts w:ascii="Times New Roman" w:hAnsi="Times New Roman" w:cs="Times New Roman"/>
          <w:sz w:val="24"/>
          <w:szCs w:val="18"/>
          <w:lang w:val="en-US"/>
        </w:rPr>
        <w:t>AE group</w:t>
      </w:r>
      <w:r w:rsidR="004B778A" w:rsidRPr="00085B20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Pr="00085B20">
        <w:rPr>
          <w:rFonts w:ascii="Times New Roman" w:hAnsi="Times New Roman" w:cs="Times New Roman"/>
          <w:sz w:val="24"/>
          <w:szCs w:val="18"/>
          <w:lang w:val="en-US"/>
        </w:rPr>
        <w:t>(n 21</w:t>
      </w:r>
      <w:r w:rsidR="000C32BE" w:rsidRPr="00085B20">
        <w:rPr>
          <w:rFonts w:ascii="Times New Roman" w:hAnsi="Times New Roman" w:cs="Times New Roman"/>
          <w:sz w:val="24"/>
          <w:szCs w:val="18"/>
          <w:lang w:val="en-US"/>
        </w:rPr>
        <w:t>)</w:t>
      </w:r>
    </w:p>
    <w:tbl>
      <w:tblPr>
        <w:tblStyle w:val="TableGrid"/>
        <w:tblpPr w:leftFromText="141" w:rightFromText="141" w:vertAnchor="page" w:horzAnchor="margin" w:tblpY="1651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118"/>
        <w:gridCol w:w="2835"/>
      </w:tblGrid>
      <w:tr w:rsidR="00085B20" w:rsidRPr="00085B20" w14:paraId="3DEAC3D1" w14:textId="77777777" w:rsidTr="004B778A">
        <w:trPr>
          <w:trHeight w:val="425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BBD8B" w14:textId="77777777" w:rsidR="004B778A" w:rsidRPr="00085B20" w:rsidRDefault="004B778A" w:rsidP="00685430">
            <w:pPr>
              <w:spacing w:after="80"/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General 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35191" w14:textId="77777777" w:rsidR="004B778A" w:rsidRPr="00085B20" w:rsidRDefault="004B778A" w:rsidP="00685430">
            <w:pPr>
              <w:spacing w:after="8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F9DF" w14:textId="77777777" w:rsidR="004B778A" w:rsidRPr="00085B20" w:rsidRDefault="004B778A" w:rsidP="00685430">
            <w:pPr>
              <w:spacing w:after="8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85B20" w:rsidRPr="00085B20" w14:paraId="27926392" w14:textId="77777777" w:rsidTr="004B778A">
        <w:trPr>
          <w:trHeight w:val="314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700AA" w14:textId="77777777" w:rsidR="004B778A" w:rsidRPr="00085B20" w:rsidRDefault="004B778A" w:rsidP="0068543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Age at AE onset (years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74916E7E" w14:textId="77777777" w:rsidR="004B778A" w:rsidRPr="00085B20" w:rsidRDefault="00FB020C" w:rsidP="0068543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Mean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, [range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A48D7FB" w14:textId="77777777" w:rsidR="004B778A" w:rsidRPr="00085B20" w:rsidRDefault="00E85CBC" w:rsidP="00685430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65.7 [55-76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085B20" w:rsidRPr="00085B20" w14:paraId="030F3594" w14:textId="77777777" w:rsidTr="004B778A">
        <w:trPr>
          <w:trHeight w:val="635"/>
        </w:trPr>
        <w:tc>
          <w:tcPr>
            <w:tcW w:w="3936" w:type="dxa"/>
          </w:tcPr>
          <w:p w14:paraId="36029209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Gender</w:t>
            </w:r>
          </w:p>
          <w:p w14:paraId="1BA92D60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18" w:type="dxa"/>
          </w:tcPr>
          <w:p w14:paraId="443E880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Female (%)</w:t>
            </w:r>
          </w:p>
          <w:p w14:paraId="2DF456D2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Male (%)</w:t>
            </w:r>
          </w:p>
        </w:tc>
        <w:tc>
          <w:tcPr>
            <w:tcW w:w="2835" w:type="dxa"/>
          </w:tcPr>
          <w:p w14:paraId="11B38292" w14:textId="77777777" w:rsidR="004B778A" w:rsidRPr="00085B20" w:rsidRDefault="00FB020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8 (38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EA4CB12" w14:textId="77777777" w:rsidR="004B778A" w:rsidRPr="00085B20" w:rsidRDefault="00E85CBC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3</w:t>
            </w:r>
            <w:r w:rsidR="00FB020C" w:rsidRPr="00085B20">
              <w:rPr>
                <w:rFonts w:ascii="Times New Roman" w:hAnsi="Times New Roman" w:cs="Times New Roman"/>
                <w:lang w:val="en-US"/>
              </w:rPr>
              <w:t xml:space="preserve"> (62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85B20" w:rsidRPr="00085B20" w14:paraId="0DB1B656" w14:textId="77777777" w:rsidTr="004B778A">
        <w:trPr>
          <w:trHeight w:val="1224"/>
        </w:trPr>
        <w:tc>
          <w:tcPr>
            <w:tcW w:w="3936" w:type="dxa"/>
          </w:tcPr>
          <w:p w14:paraId="79871F8A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 xml:space="preserve">Relevant data in medical history </w:t>
            </w:r>
          </w:p>
        </w:tc>
        <w:tc>
          <w:tcPr>
            <w:tcW w:w="3118" w:type="dxa"/>
          </w:tcPr>
          <w:p w14:paraId="4FD1FADA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Neoplasms </w:t>
            </w:r>
          </w:p>
          <w:p w14:paraId="4591689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     Previous</w:t>
            </w:r>
          </w:p>
          <w:p w14:paraId="766567AD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     Concomitant</w:t>
            </w:r>
          </w:p>
        </w:tc>
        <w:tc>
          <w:tcPr>
            <w:tcW w:w="2835" w:type="dxa"/>
          </w:tcPr>
          <w:p w14:paraId="2B47525B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6A2F464C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2A8B843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85B20" w:rsidRPr="00085B20" w14:paraId="38F718F9" w14:textId="77777777" w:rsidTr="00FB020C">
        <w:trPr>
          <w:trHeight w:val="1894"/>
        </w:trPr>
        <w:tc>
          <w:tcPr>
            <w:tcW w:w="3936" w:type="dxa"/>
          </w:tcPr>
          <w:p w14:paraId="75ACCC78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Clinical presentation at AE onset (%)</w:t>
            </w:r>
          </w:p>
          <w:p w14:paraId="012CFF86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65368C2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8E6B358" w14:textId="77777777" w:rsidR="00FB020C" w:rsidRPr="00085B20" w:rsidRDefault="00FB020C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057B063F" w14:textId="77777777" w:rsidR="004B778A" w:rsidRPr="00085B20" w:rsidRDefault="00FB020C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Diagnostic accuracy</w:t>
            </w:r>
          </w:p>
        </w:tc>
        <w:tc>
          <w:tcPr>
            <w:tcW w:w="3118" w:type="dxa"/>
          </w:tcPr>
          <w:p w14:paraId="5BAB591B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Seizures</w:t>
            </w:r>
          </w:p>
          <w:p w14:paraId="57863FD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  <w:p w14:paraId="544B1B0D" w14:textId="77777777" w:rsidR="00E85CBC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Mood/Behavioral disorders</w:t>
            </w:r>
          </w:p>
          <w:p w14:paraId="6059B1AA" w14:textId="77777777" w:rsidR="00E85CBC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</w:p>
          <w:p w14:paraId="6C01AED5" w14:textId="77777777" w:rsidR="004B778A" w:rsidRPr="00085B20" w:rsidRDefault="00FB020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Definite</w:t>
            </w:r>
          </w:p>
          <w:p w14:paraId="179D06AF" w14:textId="77777777" w:rsidR="004B778A" w:rsidRPr="00085B20" w:rsidRDefault="00FB020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Possible</w:t>
            </w:r>
          </w:p>
        </w:tc>
        <w:tc>
          <w:tcPr>
            <w:tcW w:w="2835" w:type="dxa"/>
          </w:tcPr>
          <w:p w14:paraId="7E16313A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21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 xml:space="preserve"> (100)</w:t>
            </w:r>
          </w:p>
          <w:p w14:paraId="346B6D1D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  <w:r w:rsidR="00E85CBC" w:rsidRPr="00085B20">
              <w:rPr>
                <w:rFonts w:ascii="Times New Roman" w:hAnsi="Times New Roman" w:cs="Times New Roman"/>
                <w:lang w:val="en-US"/>
              </w:rPr>
              <w:t>8 (85.7</w:t>
            </w:r>
            <w:r w:rsidRPr="00085B20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845D2DF" w14:textId="77777777" w:rsidR="00FB020C" w:rsidRPr="00085B20" w:rsidRDefault="00E85CBC" w:rsidP="00E85CBC">
            <w:pPr>
              <w:tabs>
                <w:tab w:val="left" w:pos="780"/>
              </w:tabs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4 (66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.7)</w:t>
            </w:r>
          </w:p>
          <w:p w14:paraId="49B7669D" w14:textId="77777777" w:rsidR="00E85CBC" w:rsidRPr="00085B20" w:rsidRDefault="00E85CBC" w:rsidP="00E85CBC">
            <w:pPr>
              <w:tabs>
                <w:tab w:val="left" w:pos="780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1BE8785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  <w:r w:rsidR="00FB020C" w:rsidRPr="00085B20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405C88C1" w14:textId="77777777" w:rsidR="004B778A" w:rsidRPr="00085B20" w:rsidRDefault="00FB020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085B20" w:rsidRPr="00085B20" w14:paraId="7F844DC2" w14:textId="77777777" w:rsidTr="006012B5">
        <w:trPr>
          <w:trHeight w:val="1000"/>
        </w:trPr>
        <w:tc>
          <w:tcPr>
            <w:tcW w:w="3936" w:type="dxa"/>
          </w:tcPr>
          <w:p w14:paraId="7A85DF85" w14:textId="77777777" w:rsidR="006012B5" w:rsidRPr="00085B20" w:rsidRDefault="006012B5" w:rsidP="009803AD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APE2 score</w:t>
            </w:r>
            <w:r w:rsidR="00B22048" w:rsidRPr="00085B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4</w:t>
            </w:r>
          </w:p>
        </w:tc>
        <w:tc>
          <w:tcPr>
            <w:tcW w:w="3118" w:type="dxa"/>
          </w:tcPr>
          <w:p w14:paraId="7CDCF410" w14:textId="77777777" w:rsidR="006012B5" w:rsidRPr="00085B20" w:rsidRDefault="006012B5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&lt; 4</w:t>
            </w:r>
          </w:p>
          <w:p w14:paraId="438C08AB" w14:textId="77777777" w:rsidR="006012B5" w:rsidRPr="00085B20" w:rsidRDefault="006012B5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4 – 6</w:t>
            </w:r>
          </w:p>
          <w:p w14:paraId="6E354F86" w14:textId="77777777" w:rsidR="006012B5" w:rsidRPr="00085B20" w:rsidRDefault="006012B5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Calibri" w:hAnsi="Calibri" w:cs="Times New Roman"/>
                <w:lang w:val="en-US"/>
              </w:rPr>
              <w:t>≥</w:t>
            </w:r>
            <w:r w:rsidRPr="00085B20">
              <w:rPr>
                <w:rFonts w:ascii="Times New Roman" w:hAnsi="Times New Roman" w:cs="Times New Roman"/>
                <w:lang w:val="en-US"/>
              </w:rPr>
              <w:t xml:space="preserve"> 7</w:t>
            </w:r>
          </w:p>
        </w:tc>
        <w:tc>
          <w:tcPr>
            <w:tcW w:w="2835" w:type="dxa"/>
          </w:tcPr>
          <w:p w14:paraId="0E38CBDB" w14:textId="77777777" w:rsidR="006012B5" w:rsidRPr="00085B20" w:rsidRDefault="0038341F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33F153EC" w14:textId="77777777" w:rsidR="00781E66" w:rsidRPr="00085B20" w:rsidRDefault="00781E66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4C2D4386" w14:textId="77777777" w:rsidR="00781E66" w:rsidRPr="00085B20" w:rsidRDefault="0038341F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85B20" w:rsidRPr="00085B20" w14:paraId="37861E05" w14:textId="77777777" w:rsidTr="004B778A">
        <w:trPr>
          <w:trHeight w:val="324"/>
        </w:trPr>
        <w:tc>
          <w:tcPr>
            <w:tcW w:w="3936" w:type="dxa"/>
          </w:tcPr>
          <w:p w14:paraId="11A802C4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Laboratory findings</w:t>
            </w:r>
          </w:p>
        </w:tc>
        <w:tc>
          <w:tcPr>
            <w:tcW w:w="3118" w:type="dxa"/>
          </w:tcPr>
          <w:p w14:paraId="757ED345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1D7BF58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5B20" w:rsidRPr="00085B20" w14:paraId="25E4ED20" w14:textId="77777777" w:rsidTr="004B778A">
        <w:trPr>
          <w:trHeight w:val="843"/>
        </w:trPr>
        <w:tc>
          <w:tcPr>
            <w:tcW w:w="3936" w:type="dxa"/>
          </w:tcPr>
          <w:p w14:paraId="2F3A7C96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CSF findings</w:t>
            </w:r>
          </w:p>
          <w:p w14:paraId="71CA470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  <w:p w14:paraId="7812DA43" w14:textId="77777777" w:rsidR="004B778A" w:rsidRPr="00085B20" w:rsidRDefault="004B778A" w:rsidP="00685430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064C2192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B20">
              <w:rPr>
                <w:rFonts w:ascii="Times New Roman" w:hAnsi="Times New Roman" w:cs="Times New Roman"/>
                <w:lang w:val="en-US"/>
              </w:rPr>
              <w:t>Hyperprot</w:t>
            </w:r>
            <w:proofErr w:type="spellEnd"/>
            <w:r w:rsidRPr="00085B20">
              <w:rPr>
                <w:rFonts w:ascii="Times New Roman" w:hAnsi="Times New Roman" w:cs="Times New Roman"/>
                <w:lang w:val="en-US"/>
              </w:rPr>
              <w:t>/Hypercell</w:t>
            </w:r>
          </w:p>
          <w:p w14:paraId="31B0A0CD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Normal</w:t>
            </w:r>
          </w:p>
          <w:p w14:paraId="6015AC3E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2835" w:type="dxa"/>
          </w:tcPr>
          <w:p w14:paraId="3A7DA336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00EB1C8C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56B2D6BD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85B20" w:rsidRPr="00085B20" w14:paraId="523E3618" w14:textId="77777777" w:rsidTr="004B778A">
        <w:trPr>
          <w:trHeight w:val="1634"/>
        </w:trPr>
        <w:tc>
          <w:tcPr>
            <w:tcW w:w="3936" w:type="dxa"/>
          </w:tcPr>
          <w:p w14:paraId="5A69A91C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85B20">
              <w:rPr>
                <w:rFonts w:ascii="Times New Roman" w:hAnsi="Times New Roman" w:cs="Times New Roman"/>
                <w:lang w:val="en-US"/>
              </w:rPr>
              <w:t>AutoAbs</w:t>
            </w:r>
            <w:proofErr w:type="spellEnd"/>
            <w:r w:rsidRPr="00085B20">
              <w:rPr>
                <w:rFonts w:ascii="Times New Roman" w:hAnsi="Times New Roman" w:cs="Times New Roman"/>
                <w:lang w:val="en-US"/>
              </w:rPr>
              <w:t xml:space="preserve"> profile (CSF/serum)</w:t>
            </w:r>
          </w:p>
        </w:tc>
        <w:tc>
          <w:tcPr>
            <w:tcW w:w="3118" w:type="dxa"/>
          </w:tcPr>
          <w:p w14:paraId="228971C3" w14:textId="77777777" w:rsidR="004B778A" w:rsidRPr="00085B20" w:rsidRDefault="004B778A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</w:rPr>
              <w:t>Seropositive</w:t>
            </w:r>
          </w:p>
          <w:p w14:paraId="0DDE1079" w14:textId="77777777" w:rsidR="004B778A" w:rsidRPr="00085B20" w:rsidRDefault="004B778A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</w:rPr>
              <w:t xml:space="preserve">      Anti-LGI1</w:t>
            </w:r>
          </w:p>
          <w:p w14:paraId="1B2AA223" w14:textId="77777777" w:rsidR="004B778A" w:rsidRPr="00085B20" w:rsidRDefault="004B778A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</w:rPr>
              <w:t xml:space="preserve">      Anti-CASPR2</w:t>
            </w:r>
          </w:p>
          <w:p w14:paraId="4D9AEAB0" w14:textId="77777777" w:rsidR="004B778A" w:rsidRPr="00085B20" w:rsidRDefault="00835B9E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</w:rPr>
              <w:t xml:space="preserve">      Anti-GABA</w:t>
            </w:r>
            <w:r w:rsidRPr="00085B20">
              <w:rPr>
                <w:rFonts w:ascii="Times New Roman" w:hAnsi="Times New Roman" w:cs="Times New Roman"/>
                <w:vertAlign w:val="subscript"/>
              </w:rPr>
              <w:t>B</w:t>
            </w:r>
            <w:r w:rsidRPr="00085B20">
              <w:rPr>
                <w:rFonts w:ascii="Times New Roman" w:hAnsi="Times New Roman" w:cs="Times New Roman"/>
              </w:rPr>
              <w:t>R</w:t>
            </w:r>
          </w:p>
          <w:p w14:paraId="4B2A30D6" w14:textId="77777777" w:rsidR="004B778A" w:rsidRPr="00085B20" w:rsidRDefault="00835B9E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</w:rPr>
              <w:t xml:space="preserve">      Anti-Hu/Ri</w:t>
            </w:r>
          </w:p>
          <w:p w14:paraId="2CA065D9" w14:textId="77777777" w:rsidR="004B778A" w:rsidRPr="00085B20" w:rsidRDefault="004B778A" w:rsidP="00685430">
            <w:pPr>
              <w:rPr>
                <w:rFonts w:ascii="Times New Roman" w:hAnsi="Times New Roman" w:cs="Times New Roman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Seronegative</w:t>
            </w:r>
          </w:p>
        </w:tc>
        <w:tc>
          <w:tcPr>
            <w:tcW w:w="2835" w:type="dxa"/>
          </w:tcPr>
          <w:p w14:paraId="20700316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043320E3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881594A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554B47E5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4411F82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068DEF6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085B20" w:rsidRPr="00085B20" w14:paraId="5F6E00C1" w14:textId="77777777" w:rsidTr="00271AFA">
        <w:trPr>
          <w:trHeight w:val="1069"/>
        </w:trPr>
        <w:tc>
          <w:tcPr>
            <w:tcW w:w="3936" w:type="dxa"/>
          </w:tcPr>
          <w:p w14:paraId="37AE0F70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MRI findings</w:t>
            </w:r>
            <w:r w:rsidRPr="00085B20">
              <w:rPr>
                <w:rFonts w:ascii="Times New Roman" w:hAnsi="Times New Roman" w:cs="Times New Roman"/>
                <w:vertAlign w:val="superscript"/>
                <w:lang w:val="en-US"/>
              </w:rPr>
              <w:t>¶</w:t>
            </w:r>
          </w:p>
          <w:p w14:paraId="2B92FFF3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14:paraId="4171D2F6" w14:textId="77777777" w:rsidR="004B778A" w:rsidRPr="00085B20" w:rsidRDefault="004B778A" w:rsidP="00685430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14:paraId="46B6FE5C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Unilateral </w:t>
            </w:r>
            <w:proofErr w:type="spellStart"/>
            <w:r w:rsidRPr="00085B20">
              <w:rPr>
                <w:rFonts w:ascii="Times New Roman" w:hAnsi="Times New Roman" w:cs="Times New Roman"/>
                <w:lang w:val="en-US"/>
              </w:rPr>
              <w:t>mT</w:t>
            </w:r>
            <w:proofErr w:type="spellEnd"/>
          </w:p>
          <w:p w14:paraId="7548E4D6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Bilateral </w:t>
            </w:r>
            <w:proofErr w:type="spellStart"/>
            <w:r w:rsidRPr="00085B20">
              <w:rPr>
                <w:rFonts w:ascii="Times New Roman" w:hAnsi="Times New Roman" w:cs="Times New Roman"/>
                <w:lang w:val="en-US"/>
              </w:rPr>
              <w:t>mT</w:t>
            </w:r>
            <w:proofErr w:type="spellEnd"/>
          </w:p>
          <w:p w14:paraId="087FE8A5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2835" w:type="dxa"/>
          </w:tcPr>
          <w:p w14:paraId="2E0CC202" w14:textId="77777777" w:rsidR="004B778A" w:rsidRPr="00085B20" w:rsidRDefault="00FB020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3A7B85D1" w14:textId="77777777" w:rsidR="004B778A" w:rsidRPr="00085B20" w:rsidRDefault="00271AF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2FC97A85" w14:textId="77777777" w:rsidR="00271AFA" w:rsidRPr="00085B20" w:rsidRDefault="00271AF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85B20" w:rsidRPr="00085B20" w14:paraId="27C08F44" w14:textId="77777777" w:rsidTr="004B778A">
        <w:trPr>
          <w:trHeight w:val="428"/>
        </w:trPr>
        <w:tc>
          <w:tcPr>
            <w:tcW w:w="3936" w:type="dxa"/>
          </w:tcPr>
          <w:p w14:paraId="1A1FCE0C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Diagnostic delay</w:t>
            </w:r>
            <w:r w:rsidRPr="00085B20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085B20">
              <w:rPr>
                <w:rFonts w:ascii="Times New Roman" w:hAnsi="Times New Roman" w:cs="Times New Roman"/>
                <w:lang w:val="en-US"/>
              </w:rPr>
              <w:t>mo</w:t>
            </w:r>
            <w:proofErr w:type="spellEnd"/>
            <w:r w:rsidRPr="00085B20">
              <w:rPr>
                <w:rFonts w:ascii="Times New Roman" w:hAnsi="Times New Roman" w:cs="Times New Roman"/>
                <w:lang w:val="en-US"/>
              </w:rPr>
              <w:t>), median, [range]</w:t>
            </w:r>
          </w:p>
        </w:tc>
        <w:tc>
          <w:tcPr>
            <w:tcW w:w="3118" w:type="dxa"/>
          </w:tcPr>
          <w:p w14:paraId="51306558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8ACC9A5" w14:textId="77777777" w:rsidR="004B778A" w:rsidRPr="00085B20" w:rsidRDefault="00835B9E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4.5 [0.2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-48]</w:t>
            </w:r>
          </w:p>
        </w:tc>
      </w:tr>
      <w:tr w:rsidR="00085B20" w:rsidRPr="00085B20" w14:paraId="3E67F4C8" w14:textId="77777777" w:rsidTr="004B778A">
        <w:trPr>
          <w:trHeight w:val="572"/>
        </w:trPr>
        <w:tc>
          <w:tcPr>
            <w:tcW w:w="3936" w:type="dxa"/>
          </w:tcPr>
          <w:p w14:paraId="2144F2C1" w14:textId="77777777" w:rsidR="004B778A" w:rsidRPr="00085B20" w:rsidRDefault="004B778A" w:rsidP="0068543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Response to Immunotherapy</w:t>
            </w:r>
          </w:p>
          <w:p w14:paraId="6D21A1CA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3118" w:type="dxa"/>
          </w:tcPr>
          <w:p w14:paraId="3E48ADC1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Yes/Partial</w:t>
            </w:r>
          </w:p>
          <w:p w14:paraId="053EAA32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No/Not applicable</w:t>
            </w:r>
          </w:p>
        </w:tc>
        <w:tc>
          <w:tcPr>
            <w:tcW w:w="2835" w:type="dxa"/>
          </w:tcPr>
          <w:p w14:paraId="5013F4EA" w14:textId="77777777" w:rsidR="004B778A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28A78A0E" w14:textId="77777777" w:rsidR="004B778A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85B20" w:rsidRPr="00085B20" w14:paraId="24DFCE35" w14:textId="77777777" w:rsidTr="004B778A">
        <w:trPr>
          <w:trHeight w:val="889"/>
        </w:trPr>
        <w:tc>
          <w:tcPr>
            <w:tcW w:w="3936" w:type="dxa"/>
          </w:tcPr>
          <w:p w14:paraId="35267140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b/>
                <w:lang w:val="en-US"/>
              </w:rPr>
              <w:t>Sequelae at follow-up</w:t>
            </w:r>
            <w:r w:rsidRPr="00085B20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118" w:type="dxa"/>
          </w:tcPr>
          <w:p w14:paraId="1ED380DD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Autoimmune epilepsy</w:t>
            </w:r>
          </w:p>
          <w:p w14:paraId="3303653E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  <w:p w14:paraId="244FD5E4" w14:textId="77777777" w:rsidR="004B778A" w:rsidRPr="00085B20" w:rsidRDefault="004B778A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 xml:space="preserve">Mood disorders </w:t>
            </w:r>
          </w:p>
        </w:tc>
        <w:tc>
          <w:tcPr>
            <w:tcW w:w="2835" w:type="dxa"/>
          </w:tcPr>
          <w:p w14:paraId="25CD418E" w14:textId="77777777" w:rsidR="004B778A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17 (80.9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58A121" w14:textId="77777777" w:rsidR="004B778A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20 (</w:t>
            </w:r>
            <w:proofErr w:type="gramStart"/>
            <w:r w:rsidRPr="00085B20">
              <w:rPr>
                <w:rFonts w:ascii="Times New Roman" w:hAnsi="Times New Roman" w:cs="Times New Roman"/>
                <w:lang w:val="en-US"/>
              </w:rPr>
              <w:t>95.2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)</w:t>
            </w:r>
            <w:r w:rsidRPr="00085B20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  <w:p w14:paraId="392A3FD6" w14:textId="77777777" w:rsidR="004B778A" w:rsidRPr="00085B20" w:rsidRDefault="00E85CBC" w:rsidP="00685430">
            <w:pPr>
              <w:rPr>
                <w:rFonts w:ascii="Times New Roman" w:hAnsi="Times New Roman" w:cs="Times New Roman"/>
                <w:lang w:val="en-US"/>
              </w:rPr>
            </w:pPr>
            <w:r w:rsidRPr="00085B20">
              <w:rPr>
                <w:rFonts w:ascii="Times New Roman" w:hAnsi="Times New Roman" w:cs="Times New Roman"/>
                <w:lang w:val="en-US"/>
              </w:rPr>
              <w:t>8 (38</w:t>
            </w:r>
            <w:r w:rsidR="004B778A" w:rsidRPr="00085B2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38F69C73" w14:textId="77777777" w:rsidR="00F637A5" w:rsidRPr="00085B20" w:rsidRDefault="000C32BE" w:rsidP="00E85CBC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85B20">
        <w:rPr>
          <w:rFonts w:ascii="Calibri" w:hAnsi="Calibri" w:cs="Times New Roman"/>
          <w:vertAlign w:val="superscript"/>
          <w:lang w:val="en-US"/>
        </w:rPr>
        <w:t>¶</w:t>
      </w:r>
      <w:r w:rsidR="00D52292" w:rsidRPr="00085B20">
        <w:rPr>
          <w:rFonts w:ascii="Calibri" w:hAnsi="Calibri" w:cs="Times New Roman"/>
          <w:vertAlign w:val="superscript"/>
          <w:lang w:val="en-US"/>
        </w:rPr>
        <w:t xml:space="preserve"> </w:t>
      </w:r>
      <w:r w:rsidRPr="00085B20">
        <w:rPr>
          <w:rFonts w:ascii="Times New Roman" w:hAnsi="Times New Roman" w:cs="Times New Roman"/>
          <w:sz w:val="18"/>
          <w:szCs w:val="18"/>
          <w:lang w:val="en-US"/>
        </w:rPr>
        <w:t>MRI alterations are defined as T2/FLAIR hyperintensity with or without volume changes of the mesial temporal (</w:t>
      </w:r>
      <w:proofErr w:type="spellStart"/>
      <w:r w:rsidRPr="00085B20">
        <w:rPr>
          <w:rFonts w:ascii="Times New Roman" w:hAnsi="Times New Roman" w:cs="Times New Roman"/>
          <w:sz w:val="18"/>
          <w:szCs w:val="18"/>
          <w:lang w:val="en-US"/>
        </w:rPr>
        <w:t>mT</w:t>
      </w:r>
      <w:proofErr w:type="spellEnd"/>
      <w:r w:rsidRPr="00085B20">
        <w:rPr>
          <w:rFonts w:ascii="Times New Roman" w:hAnsi="Times New Roman" w:cs="Times New Roman"/>
          <w:sz w:val="18"/>
          <w:szCs w:val="18"/>
          <w:lang w:val="en-US"/>
        </w:rPr>
        <w:t>) structures</w:t>
      </w:r>
    </w:p>
    <w:p w14:paraId="67DCAF68" w14:textId="77777777" w:rsidR="00E85CBC" w:rsidRPr="00085B20" w:rsidRDefault="00E85CBC" w:rsidP="00E85CBC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85B20">
        <w:rPr>
          <w:rFonts w:ascii="Times New Roman" w:hAnsi="Times New Roman" w:cs="Times New Roman"/>
          <w:sz w:val="18"/>
          <w:szCs w:val="18"/>
          <w:lang w:val="en-US"/>
        </w:rPr>
        <w:t>*Mild cognitive impairment in 14 patients</w:t>
      </w:r>
    </w:p>
    <w:p w14:paraId="18421B80" w14:textId="77777777" w:rsidR="00A43605" w:rsidRPr="00085B20" w:rsidRDefault="00A43605" w:rsidP="00E85CBC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B25B47F" w14:textId="77777777" w:rsidR="00A43605" w:rsidRPr="00085B20" w:rsidRDefault="00A43605" w:rsidP="00E85CBC">
      <w:pPr>
        <w:spacing w:after="0"/>
        <w:rPr>
          <w:rFonts w:ascii="Times New Roman" w:hAnsi="Times New Roman" w:cs="Times New Roman"/>
          <w:szCs w:val="18"/>
          <w:lang w:val="en-US"/>
        </w:rPr>
      </w:pPr>
      <w:r w:rsidRPr="00085B20">
        <w:rPr>
          <w:rFonts w:ascii="Times New Roman" w:hAnsi="Times New Roman" w:cs="Times New Roman"/>
          <w:b/>
          <w:szCs w:val="18"/>
          <w:lang w:val="en-US"/>
        </w:rPr>
        <w:t>Supplementary Table Legend.</w:t>
      </w:r>
      <w:r w:rsidRPr="00085B20">
        <w:rPr>
          <w:rFonts w:ascii="Times New Roman" w:hAnsi="Times New Roman" w:cs="Times New Roman"/>
          <w:szCs w:val="18"/>
          <w:lang w:val="en-US"/>
        </w:rPr>
        <w:t xml:space="preserve"> AE: autoimmune encephalitis; </w:t>
      </w:r>
      <w:proofErr w:type="spellStart"/>
      <w:r w:rsidRPr="00085B20">
        <w:rPr>
          <w:rFonts w:ascii="Times New Roman" w:hAnsi="Times New Roman" w:cs="Times New Roman"/>
          <w:szCs w:val="18"/>
          <w:lang w:val="en-US"/>
        </w:rPr>
        <w:t>AutoAbs</w:t>
      </w:r>
      <w:proofErr w:type="spellEnd"/>
      <w:r w:rsidRPr="00085B20">
        <w:rPr>
          <w:rFonts w:ascii="Times New Roman" w:hAnsi="Times New Roman" w:cs="Times New Roman"/>
          <w:szCs w:val="18"/>
          <w:lang w:val="en-US"/>
        </w:rPr>
        <w:t xml:space="preserve">: autoantibodies; CASPR2: </w:t>
      </w:r>
      <w:proofErr w:type="spellStart"/>
      <w:r w:rsidRPr="00085B20">
        <w:rPr>
          <w:rFonts w:ascii="Times New Roman" w:hAnsi="Times New Roman" w:cs="Times New Roman"/>
          <w:szCs w:val="18"/>
          <w:lang w:val="en-US"/>
        </w:rPr>
        <w:t>contactin</w:t>
      </w:r>
      <w:proofErr w:type="spellEnd"/>
      <w:r w:rsidRPr="00085B20">
        <w:rPr>
          <w:rFonts w:ascii="Times New Roman" w:hAnsi="Times New Roman" w:cs="Times New Roman"/>
          <w:szCs w:val="18"/>
          <w:lang w:val="en-US"/>
        </w:rPr>
        <w:t>-associated protein-like 2; CSF: cerebrospinal fluid; GABA</w:t>
      </w:r>
      <w:r w:rsidRPr="00085B20">
        <w:rPr>
          <w:rFonts w:ascii="Times New Roman" w:hAnsi="Times New Roman" w:cs="Times New Roman"/>
          <w:szCs w:val="18"/>
          <w:vertAlign w:val="subscript"/>
          <w:lang w:val="en-US"/>
        </w:rPr>
        <w:t>B</w:t>
      </w:r>
      <w:r w:rsidRPr="00085B20">
        <w:rPr>
          <w:rFonts w:ascii="Times New Roman" w:hAnsi="Times New Roman" w:cs="Times New Roman"/>
          <w:szCs w:val="18"/>
          <w:lang w:val="en-US"/>
        </w:rPr>
        <w:t xml:space="preserve">R: γ-aminobutyric acid receptor; LGI1: 1eucine-rich glioma-inactivated 1; </w:t>
      </w:r>
      <w:proofErr w:type="spellStart"/>
      <w:r w:rsidRPr="00085B20">
        <w:rPr>
          <w:rFonts w:ascii="Times New Roman" w:hAnsi="Times New Roman" w:cs="Times New Roman"/>
          <w:szCs w:val="18"/>
          <w:lang w:val="en-US"/>
        </w:rPr>
        <w:t>mo</w:t>
      </w:r>
      <w:proofErr w:type="spellEnd"/>
      <w:r w:rsidRPr="00085B20">
        <w:rPr>
          <w:rFonts w:ascii="Times New Roman" w:hAnsi="Times New Roman" w:cs="Times New Roman"/>
          <w:szCs w:val="18"/>
          <w:lang w:val="en-US"/>
        </w:rPr>
        <w:t xml:space="preserve">: months, </w:t>
      </w:r>
      <w:proofErr w:type="spellStart"/>
      <w:r w:rsidRPr="00085B20">
        <w:rPr>
          <w:rFonts w:ascii="Times New Roman" w:hAnsi="Times New Roman" w:cs="Times New Roman"/>
          <w:szCs w:val="18"/>
          <w:lang w:val="en-US"/>
        </w:rPr>
        <w:t>mT</w:t>
      </w:r>
      <w:proofErr w:type="spellEnd"/>
      <w:r w:rsidRPr="00085B20">
        <w:rPr>
          <w:rFonts w:ascii="Times New Roman" w:hAnsi="Times New Roman" w:cs="Times New Roman"/>
          <w:szCs w:val="18"/>
          <w:lang w:val="en-US"/>
        </w:rPr>
        <w:t>: mesial temporal.</w:t>
      </w:r>
    </w:p>
    <w:sectPr w:rsidR="00A43605" w:rsidRPr="00085B20" w:rsidSect="003F30A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2F501" w14:textId="77777777" w:rsidR="0001739F" w:rsidRDefault="0001739F" w:rsidP="002C11EE">
      <w:pPr>
        <w:spacing w:after="0" w:line="240" w:lineRule="auto"/>
      </w:pPr>
      <w:r>
        <w:separator/>
      </w:r>
    </w:p>
  </w:endnote>
  <w:endnote w:type="continuationSeparator" w:id="0">
    <w:p w14:paraId="6EEFC6A3" w14:textId="77777777" w:rsidR="0001739F" w:rsidRDefault="0001739F" w:rsidP="002C1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8DADB" w14:textId="77777777" w:rsidR="0001739F" w:rsidRDefault="0001739F" w:rsidP="002C11EE">
      <w:pPr>
        <w:spacing w:after="0" w:line="240" w:lineRule="auto"/>
      </w:pPr>
      <w:r>
        <w:separator/>
      </w:r>
    </w:p>
  </w:footnote>
  <w:footnote w:type="continuationSeparator" w:id="0">
    <w:p w14:paraId="0968F2EC" w14:textId="77777777" w:rsidR="0001739F" w:rsidRDefault="0001739F" w:rsidP="002C1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C1DED"/>
    <w:multiLevelType w:val="hybridMultilevel"/>
    <w:tmpl w:val="5E600BF2"/>
    <w:lvl w:ilvl="0" w:tplc="5AE43B32">
      <w:start w:val="4"/>
      <w:numFmt w:val="bullet"/>
      <w:lvlText w:val="-"/>
      <w:lvlJc w:val="left"/>
      <w:pPr>
        <w:ind w:left="615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1" w15:restartNumberingAfterBreak="0">
    <w:nsid w:val="0DBF01BB"/>
    <w:multiLevelType w:val="hybridMultilevel"/>
    <w:tmpl w:val="CACEE072"/>
    <w:lvl w:ilvl="0" w:tplc="6C4050F8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26257"/>
    <w:multiLevelType w:val="hybridMultilevel"/>
    <w:tmpl w:val="81E256C8"/>
    <w:lvl w:ilvl="0" w:tplc="1D50E108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303362">
    <w:abstractNumId w:val="2"/>
  </w:num>
  <w:num w:numId="2" w16cid:durableId="2118257559">
    <w:abstractNumId w:val="1"/>
  </w:num>
  <w:num w:numId="3" w16cid:durableId="2003729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A06"/>
    <w:rsid w:val="00013087"/>
    <w:rsid w:val="0001739F"/>
    <w:rsid w:val="00085B20"/>
    <w:rsid w:val="000A15EE"/>
    <w:rsid w:val="000A7A06"/>
    <w:rsid w:val="000C32BE"/>
    <w:rsid w:val="000E0979"/>
    <w:rsid w:val="000E6C6F"/>
    <w:rsid w:val="000F5A73"/>
    <w:rsid w:val="001736BD"/>
    <w:rsid w:val="001904FB"/>
    <w:rsid w:val="001E64FE"/>
    <w:rsid w:val="001E71B6"/>
    <w:rsid w:val="00207BE1"/>
    <w:rsid w:val="00210D36"/>
    <w:rsid w:val="00246249"/>
    <w:rsid w:val="00271AFA"/>
    <w:rsid w:val="002B1EDE"/>
    <w:rsid w:val="002C11EE"/>
    <w:rsid w:val="003407CC"/>
    <w:rsid w:val="0038341F"/>
    <w:rsid w:val="003C0B0B"/>
    <w:rsid w:val="003F30A4"/>
    <w:rsid w:val="00434874"/>
    <w:rsid w:val="004461BA"/>
    <w:rsid w:val="00447FDE"/>
    <w:rsid w:val="004903FA"/>
    <w:rsid w:val="004935E3"/>
    <w:rsid w:val="004A795F"/>
    <w:rsid w:val="004B778A"/>
    <w:rsid w:val="004C2889"/>
    <w:rsid w:val="005107F9"/>
    <w:rsid w:val="005136D4"/>
    <w:rsid w:val="00524D63"/>
    <w:rsid w:val="00587734"/>
    <w:rsid w:val="0059429D"/>
    <w:rsid w:val="006012B5"/>
    <w:rsid w:val="00610715"/>
    <w:rsid w:val="00661FF5"/>
    <w:rsid w:val="00685430"/>
    <w:rsid w:val="006F43DC"/>
    <w:rsid w:val="00724675"/>
    <w:rsid w:val="00781E66"/>
    <w:rsid w:val="007955D2"/>
    <w:rsid w:val="007C4121"/>
    <w:rsid w:val="00805D80"/>
    <w:rsid w:val="008328C9"/>
    <w:rsid w:val="00835B9E"/>
    <w:rsid w:val="009139B1"/>
    <w:rsid w:val="009231A6"/>
    <w:rsid w:val="009337CF"/>
    <w:rsid w:val="009803AD"/>
    <w:rsid w:val="009F1553"/>
    <w:rsid w:val="00A00377"/>
    <w:rsid w:val="00A43605"/>
    <w:rsid w:val="00A47433"/>
    <w:rsid w:val="00A678CC"/>
    <w:rsid w:val="00A82E5A"/>
    <w:rsid w:val="00AB0C38"/>
    <w:rsid w:val="00AE2F78"/>
    <w:rsid w:val="00B20895"/>
    <w:rsid w:val="00B22048"/>
    <w:rsid w:val="00B362BA"/>
    <w:rsid w:val="00BE44AD"/>
    <w:rsid w:val="00BE79A8"/>
    <w:rsid w:val="00BE7CCD"/>
    <w:rsid w:val="00C3611A"/>
    <w:rsid w:val="00CB46FE"/>
    <w:rsid w:val="00D21F10"/>
    <w:rsid w:val="00D30724"/>
    <w:rsid w:val="00D52292"/>
    <w:rsid w:val="00D86BC8"/>
    <w:rsid w:val="00DB1BB6"/>
    <w:rsid w:val="00DF0D4A"/>
    <w:rsid w:val="00DF4675"/>
    <w:rsid w:val="00E018CA"/>
    <w:rsid w:val="00E85CBC"/>
    <w:rsid w:val="00F02415"/>
    <w:rsid w:val="00F23357"/>
    <w:rsid w:val="00F43427"/>
    <w:rsid w:val="00F637A5"/>
    <w:rsid w:val="00FB020C"/>
    <w:rsid w:val="00FD6A57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0365"/>
  <w15:docId w15:val="{46C23E8A-9254-41C2-B338-DB2EBC7D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34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1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1EE"/>
  </w:style>
  <w:style w:type="paragraph" w:styleId="Footer">
    <w:name w:val="footer"/>
    <w:basedOn w:val="Normal"/>
    <w:link w:val="FooterChar"/>
    <w:uiPriority w:val="99"/>
    <w:unhideWhenUsed/>
    <w:rsid w:val="002C1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0A692-1F91-408C-93AF-BF7F8D51F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4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rjory Denisard</cp:lastModifiedBy>
  <cp:revision>47</cp:revision>
  <dcterms:created xsi:type="dcterms:W3CDTF">2020-09-22T12:47:00Z</dcterms:created>
  <dcterms:modified xsi:type="dcterms:W3CDTF">2022-07-22T07:29:00Z</dcterms:modified>
</cp:coreProperties>
</file>